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Table S1: Summary of V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0.5</w:t>
      </w:r>
      <w:r>
        <w:rPr/>
        <w:t xml:space="preserve"> of 3 s isochronal activation, 3 s isochronal deactivation and steady-state inactivation.</w:t>
      </w:r>
    </w:p>
    <w:tbl>
      <w:tblPr>
        <w:tblW w:w="92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701"/>
        <w:gridCol w:w="283"/>
        <w:gridCol w:w="1134"/>
        <w:gridCol w:w="1796"/>
        <w:gridCol w:w="261"/>
        <w:gridCol w:w="1134"/>
        <w:gridCol w:w="1867"/>
      </w:tblGrid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0.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 s isochronal activation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0.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 s isochronal deactivation</w:t>
            </w:r>
          </w:p>
        </w:tc>
        <w:tc>
          <w:tcPr>
            <w:tcW w:w="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0.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eady-state inactivation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 (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3.2±0.4 mV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 (4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1.3±0.8 mV</w:t>
            </w:r>
          </w:p>
        </w:tc>
        <w:tc>
          <w:tcPr>
            <w:tcW w:w="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 (7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1.7±1.9 mV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 (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5.5±1.0 mV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 (4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3.4±1.1 mV</w:t>
            </w:r>
          </w:p>
        </w:tc>
        <w:tc>
          <w:tcPr>
            <w:tcW w:w="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 (4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8.7±2.7 mV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860A (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.9±1.2 mV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860A (4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1.6±1.4 mV</w:t>
            </w:r>
          </w:p>
        </w:tc>
        <w:tc>
          <w:tcPr>
            <w:tcW w:w="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860A (6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6.5±1.9 mV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861A (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.3±0.6mV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861A (7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6.3±1.6mV</w:t>
            </w:r>
          </w:p>
        </w:tc>
        <w:tc>
          <w:tcPr>
            <w:tcW w:w="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861A (7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3.8±1.6mV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862A (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.5±0.7 mV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862A (8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5.6±0.6 mV</w:t>
            </w:r>
          </w:p>
        </w:tc>
        <w:tc>
          <w:tcPr>
            <w:tcW w:w="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862A (8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3.2±2.5 mV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860L (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2.5±0.7 mV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860L (4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9.6±2.2 mV</w:t>
            </w:r>
          </w:p>
        </w:tc>
        <w:tc>
          <w:tcPr>
            <w:tcW w:w="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860L (6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5.3±1.0 mV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860Y (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3.7±1.1 mV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860Y (6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0.6±1.1 mV</w:t>
            </w:r>
          </w:p>
        </w:tc>
        <w:tc>
          <w:tcPr>
            <w:tcW w:w="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860Y (5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4.8±3.1 mV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860R (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2.3±0.6 mV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860R (6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6.3±1.3 mV</w:t>
            </w:r>
          </w:p>
        </w:tc>
        <w:tc>
          <w:tcPr>
            <w:tcW w:w="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860R (6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7.3±1.0 mV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861H (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2.7±0.9 mV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861H (4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4.2±1.2 mV</w:t>
            </w:r>
          </w:p>
        </w:tc>
        <w:tc>
          <w:tcPr>
            <w:tcW w:w="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861H (4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.5±3.4 mV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861I (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3.0±0.7 mV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861I (7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9.8±0.9 mV</w:t>
            </w:r>
          </w:p>
        </w:tc>
        <w:tc>
          <w:tcPr>
            <w:tcW w:w="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861I (4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9.7±2.0 mV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he number of independent experiment is indicated next to the constructs studied. Data is presented as mean ± SEM.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&lt;0.05 versus WT using one-way ANOVA Dunnett’s test are highlighted in bold text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Table S2: Summary of t</w:t>
      </w:r>
      <w:r>
        <w:rPr/>
        <w:t>he fast component of the rates of deactivation over the voltage ranges of −160 to −60 mV.</w:t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51"/>
        <w:gridCol w:w="1152"/>
        <w:gridCol w:w="1152"/>
        <w:gridCol w:w="1152"/>
        <w:gridCol w:w="1151"/>
        <w:gridCol w:w="1152"/>
        <w:gridCol w:w="1152"/>
        <w:gridCol w:w="1152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 (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 (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860A (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861A (7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862A (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860L (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860Y (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860R (7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0mV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±0.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±0.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±0.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±0.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±0.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±1.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±0.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±0.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0mV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±0.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±0.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±0.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±0.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±0.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±1.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±0.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±0.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40mV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±0.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±0.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±0.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±0.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±0.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±1.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±1.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±0.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0mV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±1.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±0.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6±0.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6±0.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±0.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9±2.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±1.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±0.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0mV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2±2.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±0.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±0.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±1.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4±1.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4±2.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±2.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1±0.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0mV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2±3.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±0.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4±1.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9±1.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3±1.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9±4.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9±4.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9±0.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0mV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1±9.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6±1.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±1.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5±3.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±2.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5±33.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6±3.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±4.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0mV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.2±12.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4±2.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6±11.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9±9.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.0±3.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.9±16.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9±7.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2±5.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0mV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.6±20.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3±0.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.1±12.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.5±14.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.4±4.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.9±28.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.8±8.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9±6.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0mV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.0±30.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2±3.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.3±15.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1.4±26.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.6±10.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.7±35.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.2±12.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0±4.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0mV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softHyphen/>
              <w:t>383.6±42.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0±4.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.1±29.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9.2±27.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0±20.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9.5±69.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5±27.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.3±9.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he number of experiment is indicated next to the name of the constructs studied. The unit for the rates is msec and data is presented as mean ± SEM.</w:t>
      </w:r>
    </w:p>
    <w:sectPr>
      <w:type w:val="nextPage"/>
      <w:pgSz w:w="11906" w:h="16838"/>
      <w:pgMar w:left="992" w:right="992" w:gutter="0" w:header="0" w:top="1276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8T23:43:00Z</dcterms:created>
  <dc:creator>chai ann ng</dc:creator>
  <dc:description/>
  <cp:keywords/>
  <dc:language>en-US</dc:language>
  <cp:lastModifiedBy>chai ann ng</cp:lastModifiedBy>
  <dcterms:modified xsi:type="dcterms:W3CDTF">2013-09-18T23:54:00Z</dcterms:modified>
  <cp:revision>3</cp:revision>
  <dc:subject/>
  <dc:title/>
</cp:coreProperties>
</file>